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74BD" w:rsidRPr="00620F59" w:rsidRDefault="008E74BD" w:rsidP="008E74BD">
      <w:pPr>
        <w:ind w:firstLine="36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</w:pPr>
      <w:r w:rsidRPr="00620F5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 xml:space="preserve">S1 </w:t>
      </w:r>
      <w:bookmarkStart w:id="0" w:name="_GoBack"/>
      <w:r w:rsidRPr="00620F5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>Supplemental</w:t>
      </w:r>
      <w:bookmarkEnd w:id="0"/>
      <w:r w:rsidRPr="00620F5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 xml:space="preserve"> Table. </w:t>
      </w:r>
      <w:r w:rsidRPr="00620F5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Antibodies and reagents used in the study</w:t>
      </w:r>
      <w:r w:rsidRPr="00620F5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 xml:space="preserve"> </w:t>
      </w:r>
    </w:p>
    <w:tbl>
      <w:tblPr>
        <w:tblStyle w:val="Tablaconcuadrcula"/>
        <w:tblW w:w="9085" w:type="dxa"/>
        <w:tblLook w:val="04A0" w:firstRow="1" w:lastRow="0" w:firstColumn="1" w:lastColumn="0" w:noHBand="0" w:noVBand="1"/>
      </w:tblPr>
      <w:tblGrid>
        <w:gridCol w:w="4945"/>
        <w:gridCol w:w="1800"/>
        <w:gridCol w:w="2340"/>
      </w:tblGrid>
      <w:tr w:rsidR="008E74BD" w:rsidRPr="00620F59" w:rsidTr="00882F6A">
        <w:trPr>
          <w:trHeight w:val="288"/>
        </w:trPr>
        <w:tc>
          <w:tcPr>
            <w:tcW w:w="494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Reagent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Brand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Cat #</w:t>
            </w:r>
          </w:p>
        </w:tc>
      </w:tr>
      <w:tr w:rsidR="008E74BD" w:rsidRPr="00620F59" w:rsidTr="00882F6A">
        <w:trPr>
          <w:trHeight w:val="310"/>
        </w:trPr>
        <w:tc>
          <w:tcPr>
            <w:tcW w:w="4945" w:type="dxa"/>
            <w:tcBorders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Human anti-CD56 P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50-0564-T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Human anti-CD11b APC-Cy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01342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Human anti-CD57 PE-CF5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BD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Horizo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562488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Human anti-CD16 PE-Cy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60-0166-T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Human anti-CXCR3 Alexa Fluor 4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53709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Human anti-CX3CR1 AP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Invitrog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17-6099-42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Human anti-CXCR4 BV6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06522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Human anti-CD33 PerCP-Cy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03414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Human anti-CD15 FI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01903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Human anti-HLA-DR AF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Invitroge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56-9956-42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Human anti-CD11c violet Fluor 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75-0116-T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Human anti-CD11b 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01306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Human anti-CD14 AP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25608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Human anti-CD86 BV6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05428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Mouse anti-CD49b 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50-0491-U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Mouse anti-NK1.1 APC-Fire7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108752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Mouse anti-CD11b PE-Cy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60-0112-U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Mouse anti-TCRβ FI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35-5961-U5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Mouse anti-CD4 PercCP-Cy5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65-0041-U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Mouse anti-CD8 AP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20-0081-U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Mouse anti-CD45.2 VF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75-0454-U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Ghost</w:t>
            </w:r>
            <w:proofErr w:type="spellEnd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Dye</w:t>
            </w:r>
            <w:proofErr w:type="spellEnd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Violet</w:t>
            </w:r>
            <w:proofErr w:type="spellEnd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 5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13-0870-T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Mouse anti-CD45.2 APC-Cy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25-0454-U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Mouse anti-F4/80 VF-4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75-4801-U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Mouse anti-CD11c AP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20-0114-U100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Mouse anti-Ly6G P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50-1276-U100</w:t>
            </w:r>
          </w:p>
        </w:tc>
      </w:tr>
      <w:tr w:rsidR="008E74BD" w:rsidRPr="00620F59" w:rsidTr="00882F6A">
        <w:trPr>
          <w:trHeight w:val="256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Mouse anti-Ly6C FI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128006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Human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ruStainFc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ioLege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422302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BD </w:t>
            </w: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PharmLy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B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555899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MX"/>
              </w:rPr>
              <w:t>Fc-Shield (Purified Mouse anti-CD16/CD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ONB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70-0161-M001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DNA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Sigma-Aldric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10104159001</w:t>
            </w:r>
          </w:p>
        </w:tc>
      </w:tr>
      <w:tr w:rsidR="008E74BD" w:rsidRPr="00620F59" w:rsidTr="00882F6A">
        <w:trPr>
          <w:trHeight w:val="288"/>
        </w:trPr>
        <w:tc>
          <w:tcPr>
            <w:tcW w:w="4945" w:type="dxa"/>
            <w:tcBorders>
              <w:top w:val="nil"/>
              <w:left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Colagenase</w:t>
            </w:r>
            <w:proofErr w:type="spellEnd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 IV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Thermo</w:t>
            </w:r>
            <w:proofErr w:type="spellEnd"/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 xml:space="preserve"> Fisher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hideMark/>
          </w:tcPr>
          <w:p w:rsidR="008E74BD" w:rsidRPr="00620F59" w:rsidRDefault="008E74BD" w:rsidP="00882F6A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</w:pPr>
            <w:r w:rsidRPr="00620F5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MX"/>
              </w:rPr>
              <w:t>17104019</w:t>
            </w:r>
          </w:p>
        </w:tc>
      </w:tr>
    </w:tbl>
    <w:p w:rsidR="008E74BD" w:rsidRPr="00620F59" w:rsidRDefault="008E74BD" w:rsidP="008E74BD">
      <w:pPr>
        <w:pStyle w:val="Prrafodelista"/>
        <w:ind w:left="36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</w:pPr>
    </w:p>
    <w:p w:rsidR="008E74BD" w:rsidRPr="00620F59" w:rsidRDefault="008E74BD" w:rsidP="008E74BD">
      <w:pPr>
        <w:rPr>
          <w:rFonts w:ascii="Times New Roman" w:eastAsia="Times New Roman" w:hAnsi="Times New Roman" w:cs="Times New Roman"/>
          <w:b/>
          <w:color w:val="000000"/>
          <w:lang w:val="en-US" w:eastAsia="es-MX"/>
        </w:rPr>
      </w:pPr>
    </w:p>
    <w:p w:rsidR="008E74BD" w:rsidRPr="00620F59" w:rsidRDefault="008E74BD" w:rsidP="008E74BD">
      <w:pPr>
        <w:pStyle w:val="Prrafodelista"/>
        <w:numPr>
          <w:ilvl w:val="0"/>
          <w:numId w:val="1"/>
        </w:numPr>
        <w:rPr>
          <w:rFonts w:ascii="Times New Roman" w:eastAsia="Times New Roman" w:hAnsi="Times New Roman" w:cs="Times New Roman"/>
          <w:b/>
          <w:color w:val="000000"/>
          <w:lang w:val="en-US" w:eastAsia="es-MX"/>
        </w:rPr>
      </w:pPr>
      <w:r w:rsidRPr="00620F59">
        <w:rPr>
          <w:rFonts w:ascii="Times New Roman" w:eastAsia="Times New Roman" w:hAnsi="Times New Roman" w:cs="Times New Roman"/>
          <w:b/>
          <w:color w:val="000000"/>
          <w:lang w:val="en-US" w:eastAsia="es-MX"/>
        </w:rPr>
        <w:br w:type="page"/>
      </w:r>
    </w:p>
    <w:p w:rsidR="00FC7BCE" w:rsidRDefault="00FC7BCE"/>
    <w:sectPr w:rsidR="00FC7B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4D4C1E"/>
    <w:multiLevelType w:val="hybridMultilevel"/>
    <w:tmpl w:val="C610F1A0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4BD"/>
    <w:rsid w:val="008E74BD"/>
    <w:rsid w:val="00FC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0C639-743F-4B98-8B33-A24323EC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4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E74BD"/>
    <w:pPr>
      <w:ind w:left="720"/>
      <w:contextualSpacing/>
    </w:pPr>
  </w:style>
  <w:style w:type="table" w:styleId="Tablaconcuadrcula">
    <w:name w:val="Table Grid"/>
    <w:basedOn w:val="Tablanormal"/>
    <w:uiPriority w:val="39"/>
    <w:rsid w:val="008E7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Rosetti Sciutto</dc:creator>
  <cp:keywords/>
  <dc:description/>
  <cp:lastModifiedBy>Florencia Rosetti Sciutto</cp:lastModifiedBy>
  <cp:revision>1</cp:revision>
  <dcterms:created xsi:type="dcterms:W3CDTF">2024-10-07T14:38:00Z</dcterms:created>
  <dcterms:modified xsi:type="dcterms:W3CDTF">2024-10-07T14:39:00Z</dcterms:modified>
</cp:coreProperties>
</file>